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55" w:type="dxa"/>
        <w:tblInd w:w="-709" w:type="dxa"/>
        <w:tblLook w:val="04A0" w:firstRow="1" w:lastRow="0" w:firstColumn="1" w:lastColumn="0" w:noHBand="0" w:noVBand="1"/>
      </w:tblPr>
      <w:tblGrid>
        <w:gridCol w:w="4962"/>
        <w:gridCol w:w="516"/>
        <w:gridCol w:w="764"/>
        <w:gridCol w:w="1120"/>
        <w:gridCol w:w="666"/>
        <w:gridCol w:w="764"/>
        <w:gridCol w:w="1097"/>
        <w:gridCol w:w="666"/>
      </w:tblGrid>
      <w:tr w:rsidR="001945A5" w:rsidRPr="00173DC7" w:rsidTr="004C487F">
        <w:trPr>
          <w:trHeight w:val="841"/>
        </w:trPr>
        <w:tc>
          <w:tcPr>
            <w:tcW w:w="1055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able S2. Multivariate analysis for self-reported receptivity to a grant for choosing a remote location for residency</w:t>
            </w:r>
          </w:p>
        </w:tc>
      </w:tr>
      <w:tr w:rsidR="001945A5" w:rsidRPr="00173DC7" w:rsidTr="004C487F">
        <w:trPr>
          <w:trHeight w:val="4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30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Univariate model</w:t>
            </w:r>
          </w:p>
        </w:tc>
        <w:tc>
          <w:tcPr>
            <w:tcW w:w="25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ultivariate model</w:t>
            </w:r>
            <w:r w:rsidRPr="00173DC7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1945A5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</w:t>
            </w:r>
          </w:p>
        </w:tc>
      </w:tr>
      <w:tr w:rsidR="001945A5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ge over 3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1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1.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86 - 2.9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13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16 - 0.9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028</w:t>
            </w:r>
          </w:p>
        </w:tc>
      </w:tr>
      <w:tr w:rsidR="001945A5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ale gender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.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1.11 - 3.6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02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63 - 2.4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527</w:t>
            </w:r>
          </w:p>
        </w:tc>
      </w:tr>
      <w:tr w:rsidR="001945A5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ersonal status, married</w:t>
            </w:r>
            <w:r w:rsidRPr="00173DC7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1.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77 - 2.6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25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1945A5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ersonal or spouses' remote community of origin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.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1.21 - 3.8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1.9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1.00 - 3.7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051</w:t>
            </w:r>
          </w:p>
        </w:tc>
      </w:tr>
      <w:tr w:rsidR="001945A5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mmigrant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41 - 2.3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97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1945A5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inancial background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1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48 - 1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04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52 - 1.1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230</w:t>
            </w:r>
          </w:p>
        </w:tc>
      </w:tr>
      <w:tr w:rsidR="001945A5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udy in a foreign-based medical school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70 - 2.1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46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1945A5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motely-based clinical rotations during training</w:t>
            </w:r>
            <w:r w:rsidRPr="00173DC7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1.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1.08 - 3.5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02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1.9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97 - 3.8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060</w:t>
            </w:r>
          </w:p>
        </w:tc>
      </w:tr>
      <w:tr w:rsidR="001945A5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Internship in a </w:t>
            </w:r>
            <w:r w:rsidRPr="00173DC7">
              <w:rPr>
                <w:rFonts w:asciiTheme="majorBidi" w:eastAsia="Times New Roman" w:hAnsiTheme="majorBidi" w:cstheme="majorBidi" w:hint="cs"/>
                <w:b/>
                <w:bCs/>
                <w:sz w:val="20"/>
                <w:szCs w:val="20"/>
              </w:rPr>
              <w:t>RLI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0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1.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90 - 2.8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1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1945A5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sidency in a field in dire manpower shortag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79 - 2.3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27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1945A5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age of decision on current residency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80 - 1.4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66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1945A5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nfluence of clinical rotations during training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1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71 - 1.0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1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1945A5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esiring a residency in a specific institution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1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62 - 0.9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02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64 - 1.0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150</w:t>
            </w:r>
          </w:p>
        </w:tc>
      </w:tr>
      <w:tr w:rsidR="001945A5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esiring a residency in a specific department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87 - 1.3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50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1945A5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bundant academic activity available at the institution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71 - 1.1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48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1945A5" w:rsidRPr="00173DC7" w:rsidTr="004C487F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ishing to live near to family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21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82 - 1.1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0.79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5A5" w:rsidRPr="00173DC7" w:rsidRDefault="001945A5" w:rsidP="004C48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1945A5" w:rsidRPr="00B36FC3" w:rsidTr="004C487F">
        <w:trPr>
          <w:trHeight w:val="826"/>
        </w:trPr>
        <w:tc>
          <w:tcPr>
            <w:tcW w:w="1055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45A5" w:rsidRPr="00B36FC3" w:rsidRDefault="001945A5" w:rsidP="004C487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73DC7">
              <w:rPr>
                <w:rFonts w:asciiTheme="majorBidi" w:eastAsia="Times New Roman" w:hAnsiTheme="majorBidi" w:cstheme="majorBidi"/>
                <w:sz w:val="20"/>
                <w:szCs w:val="20"/>
              </w:rPr>
              <w:t>(A) Married or in any form of long-term partnership. (B) Model includes age, gender and any covariate with a p-value under 0.1 in a univariate model. (C) Was not included in the multivariate analysis because of overlap with the stronger covariate on any exposure to remote practices during training.</w:t>
            </w:r>
          </w:p>
        </w:tc>
      </w:tr>
    </w:tbl>
    <w:p w:rsidR="001945A5" w:rsidRDefault="001945A5">
      <w:bookmarkStart w:id="0" w:name="_GoBack"/>
      <w:bookmarkEnd w:id="0"/>
    </w:p>
    <w:sectPr w:rsidR="001945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5A5"/>
    <w:rsid w:val="001945A5"/>
    <w:rsid w:val="00653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5A5"/>
    <w:pPr>
      <w:bidi/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5A5"/>
    <w:pPr>
      <w:bidi/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48</Characters>
  <Application>Microsoft Office Word</Application>
  <DocSecurity>0</DocSecurity>
  <Lines>41</Lines>
  <Paragraphs>23</Paragraphs>
  <ScaleCrop>false</ScaleCrop>
  <Company/>
  <LinksUpToDate>false</LinksUpToDate>
  <CharactersWithSpaces>1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PITAN</dc:creator>
  <cp:lastModifiedBy>LCAPITAN</cp:lastModifiedBy>
  <cp:revision>1</cp:revision>
  <dcterms:created xsi:type="dcterms:W3CDTF">2018-12-13T14:37:00Z</dcterms:created>
  <dcterms:modified xsi:type="dcterms:W3CDTF">2018-12-13T14:37:00Z</dcterms:modified>
</cp:coreProperties>
</file>